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4720590"/>
            <wp:effectExtent l="0" t="0" r="2540" b="381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eastAsia="宋体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igure S1 FTO/PHF1 axis regulates tumor sphere formation abilities via FOXM1. (A) 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TO knockdown could enhance tumor self-renewal abilities, while PHF1 overexpression could suppress the capacties in A549 and H1299 cells.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 = 200 μm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FTO knockdown could enhance FOXM1 expressions, while PHF1 overexpression could suppress the levels of FOXM1 in A549 and H1299 cell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95A3E"/>
    <w:rsid w:val="13AE7680"/>
    <w:rsid w:val="3EC0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1:53:12Z</dcterms:created>
  <dc:creator>Administrator</dc:creator>
  <cp:lastModifiedBy>医介小卒</cp:lastModifiedBy>
  <dcterms:modified xsi:type="dcterms:W3CDTF">2022-07-07T11:5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